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lang w:val="en-GB"/>
        </w:rPr>
      </w:pPr>
      <w:r>
        <w:rPr>
          <w:rFonts w:cs="Times New Roman" w:ascii="Times New Roman" w:hAnsi="Times New Roman"/>
          <w:b/>
          <w:sz w:val="28"/>
          <w:lang w:val="en-GB"/>
        </w:rPr>
        <w:t>Experimentally evoked same-sex sexual behaviour in pigeons: better to be in a female-female pair than alon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lang w:val="en-GB"/>
        </w:rPr>
      </w:pPr>
      <w:r>
        <w:rPr>
          <w:rFonts w:cs="Times New Roman" w:ascii="Times New Roman" w:hAnsi="Times New Roman"/>
          <w:b/>
          <w:sz w:val="28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Łukasz JANKOWIAK</w:t>
      </w:r>
      <w:r>
        <w:rPr>
          <w:rFonts w:cs="Times New Roman" w:ascii="Times New Roman" w:hAnsi="Times New Roman"/>
          <w:vertAlign w:val="superscript"/>
        </w:rPr>
        <w:t>a*</w:t>
      </w:r>
      <w:r>
        <w:rPr>
          <w:rFonts w:cs="Times New Roman" w:ascii="Times New Roman" w:hAnsi="Times New Roman"/>
        </w:rPr>
        <w:t>, Piotr TRYJANOWSKI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, Tomasz HETMAŃSKI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, &amp; Piotr SKÓRKA</w:t>
      </w:r>
      <w:r>
        <w:rPr>
          <w:rFonts w:cs="Times New Roman" w:ascii="Times New Roman" w:hAnsi="Times New Roman"/>
          <w:vertAlign w:val="superscript"/>
        </w:rPr>
        <w:t>d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lang w:val="en-GB"/>
        </w:rPr>
      </w:pPr>
      <w:r>
        <w:rPr>
          <w:color w:val="000000"/>
          <w:vertAlign w:val="superscript"/>
          <w:lang w:val="en-GB"/>
        </w:rPr>
        <w:t>a</w:t>
      </w:r>
      <w:r>
        <w:rPr>
          <w:color w:val="000000"/>
          <w:lang w:val="en-GB"/>
        </w:rPr>
        <w:t xml:space="preserve"> Department of Vertebrate Zoology and Anthropology, Institute for Research on Biodiversity, University of Szczecin, Wąska 13, PL-71-415 Szczecin, Poland, email: jankowiakl@gmail.com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lang w:val="en-GB"/>
        </w:rPr>
      </w:pPr>
      <w:r>
        <w:rPr>
          <w:vertAlign w:val="superscript"/>
          <w:lang w:val="en-GB"/>
        </w:rPr>
        <w:t xml:space="preserve">b </w:t>
      </w:r>
      <w:r>
        <w:rPr>
          <w:lang w:val="en-GB"/>
        </w:rPr>
        <w:t>Institute of Zoology, Poznan University of Life Sciences, Wojska Polskiego 71 C, PL 60-625 Poznań; Poland; email: piotr.tryjanowski@gmail.com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 of Zoology, Pomeranian University, Arciszewskiego 22b, 76-200 Słupsk, Poland; email: tomasz.hetmanski@apsl.edu.pl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sz w:val="24"/>
          <w:szCs w:val="24"/>
          <w:lang w:val="en-GB"/>
        </w:rPr>
        <w:t>Institute of Nature Conservation, Polish Academy of Sciences, al. Mickiewicza 33, 31-120 Kraków, Poland, email: skorasp@poczta.onet.p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. All performed models to obtain the most parsimonious non-linear time structure using fractional polynomials to obtain the chicks’ mass growth curve. Power1, power2, power 3 are defined as exponent of the growth curve. AIC – Akaike information criterion.</w:t>
      </w:r>
    </w:p>
    <w:tbl>
      <w:tblPr>
        <w:tblW w:w="432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powe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powe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power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AI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290.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290.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298.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298.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298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298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0.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0.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2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2.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3.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3.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4.8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4.8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4.8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4.8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4.8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4.8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9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9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9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9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9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05.9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1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1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1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1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1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1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1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1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3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3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5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5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5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5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5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5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7.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7.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7.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7.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7.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7.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8.4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8.4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19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5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5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5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5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5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3.5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4.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4.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4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4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4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4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4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4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6.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6.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6.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6.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6.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6.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9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9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9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9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9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9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9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29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0.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0.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1.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1.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1.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1.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1.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1.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2.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2.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2.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2.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2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2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2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2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2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2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3.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3.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3.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3.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3.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33.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6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6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6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6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6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6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6.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6.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7.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7.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7.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7.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7.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47.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50.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50.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53.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53.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58.6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58.6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1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1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1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1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1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1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66.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0.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0.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0.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0.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0.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0.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0.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0.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6.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6.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6.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6.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6.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6.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9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9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7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1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1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1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1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1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1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3.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3.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5.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5.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5.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5.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5.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5.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6.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86.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0.4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0.4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1.8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1.8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2.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2.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2.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2.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2.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2.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5.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5.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5.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5.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5.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5.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9.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399.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0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0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0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0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0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09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13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13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16.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16.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19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19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19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19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19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19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22.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22.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25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25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28.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28.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32.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38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38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38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38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38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38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4.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4.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5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5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7.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7.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7.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7.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7.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7.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9.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49.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1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3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3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4.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64.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0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0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0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0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0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0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6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6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6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6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6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76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80.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80.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84.5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84.5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87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87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87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87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87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87.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1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1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1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1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1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1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1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1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3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3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495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02.5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02.5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04.5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07.8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07.8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07.8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07.8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07.8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07.8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14.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17.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17.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38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38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38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38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38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38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0.5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0.5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6.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6.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6.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6.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6.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6.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7.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7.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8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8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8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8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8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8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8.7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48.7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50.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50.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7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7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7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7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7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7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74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74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77.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77.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80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580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02.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02.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02.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02.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02.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02.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13.9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13.9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21.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21.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25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25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25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25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25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25.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0.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0.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3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6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9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9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9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9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9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39.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55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55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55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55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55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55.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58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58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661.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14.9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14.9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19.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19.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0.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0.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0.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0.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0.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0.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1.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1.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1.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1.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1.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21.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42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42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84.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784.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06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06.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20.6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20.6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22.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22.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22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22.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38.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38.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46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46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59.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59.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59.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59.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59.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59.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71.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71.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72.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76.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876.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903.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903.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949.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949.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949.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949.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949.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949.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999.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6999.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07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073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126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126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173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173.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222.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222.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291.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291.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305.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353.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353.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439.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439.7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459.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459.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502.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699.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699.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7765.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8013.9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8016.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8016.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8124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8124.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8498.6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8569.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8569.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8747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9018.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lang w:eastAsia="pl-PL"/>
              </w:rPr>
              <w:t>19603.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NagwekZnak">
    <w:name w:val="Nagłówek Znak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09:32:00Z</dcterms:created>
  <dc:creator>Łukasz Jankowiak</dc:creator>
  <dc:description/>
  <cp:keywords/>
  <dc:language>en-US</dc:language>
  <cp:lastModifiedBy>Łukasz Jankowiak</cp:lastModifiedBy>
  <dcterms:modified xsi:type="dcterms:W3CDTF">2017-10-03T11:51:00Z</dcterms:modified>
  <cp:revision>4</cp:revision>
  <dc:subject/>
  <dc:title/>
</cp:coreProperties>
</file>